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DA6E2" w14:textId="4B3E4E0D" w:rsidR="00554E31" w:rsidRDefault="00554E31" w:rsidP="00554E3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D6EAD">
        <w:rPr>
          <w:rFonts w:ascii="Times New Roman" w:hAnsi="Times New Roman" w:cs="Times New Roman"/>
          <w:b/>
          <w:bCs/>
          <w:sz w:val="24"/>
          <w:szCs w:val="24"/>
        </w:rPr>
        <w:t>4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w variables’ contributions (%) to the first five PCA dimensions. Variables in bold were selected for MANOVA.</w:t>
      </w:r>
    </w:p>
    <w:p w14:paraId="2B17EAAB" w14:textId="77777777" w:rsidR="00554E31" w:rsidRDefault="00554E31" w:rsidP="00554E31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-Siatka"/>
        <w:tblW w:w="6517" w:type="dxa"/>
        <w:tblLayout w:type="fixed"/>
        <w:tblLook w:val="04A0" w:firstRow="1" w:lastRow="0" w:firstColumn="1" w:lastColumn="0" w:noHBand="0" w:noVBand="1"/>
      </w:tblPr>
      <w:tblGrid>
        <w:gridCol w:w="2137"/>
        <w:gridCol w:w="876"/>
        <w:gridCol w:w="876"/>
        <w:gridCol w:w="877"/>
        <w:gridCol w:w="876"/>
        <w:gridCol w:w="875"/>
      </w:tblGrid>
      <w:tr w:rsidR="00554E31" w14:paraId="123A930F" w14:textId="77777777" w:rsidTr="006F471A">
        <w:tc>
          <w:tcPr>
            <w:tcW w:w="2136" w:type="dxa"/>
            <w:tcBorders>
              <w:left w:val="nil"/>
              <w:right w:val="nil"/>
            </w:tcBorders>
          </w:tcPr>
          <w:p w14:paraId="4F926F4C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3FC493E5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m.1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736A977F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m.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B42E523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m.3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305D4F40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m.4</w:t>
            </w:r>
          </w:p>
        </w:tc>
        <w:tc>
          <w:tcPr>
            <w:tcW w:w="875" w:type="dxa"/>
            <w:tcBorders>
              <w:left w:val="nil"/>
              <w:right w:val="nil"/>
            </w:tcBorders>
          </w:tcPr>
          <w:p w14:paraId="06B6146F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m.5</w:t>
            </w:r>
          </w:p>
        </w:tc>
      </w:tr>
      <w:tr w:rsidR="00554E31" w14:paraId="4CD31A83" w14:textId="77777777" w:rsidTr="006F471A">
        <w:tc>
          <w:tcPr>
            <w:tcW w:w="2136" w:type="dxa"/>
            <w:tcBorders>
              <w:left w:val="nil"/>
              <w:bottom w:val="nil"/>
              <w:right w:val="nil"/>
            </w:tcBorders>
          </w:tcPr>
          <w:p w14:paraId="6C286AC8" w14:textId="5F76CE90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Mean </w:t>
            </w:r>
            <w:r w:rsidR="00BA570B" w:rsidRPr="00BA570B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  <w:r w:rsidRPr="00BA570B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Hz)       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65956DAB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4.41  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309D326E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27  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</w:tcPr>
          <w:p w14:paraId="19A482BA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01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 w14:paraId="5737C81A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75" w:type="dxa"/>
            <w:tcBorders>
              <w:left w:val="nil"/>
              <w:bottom w:val="nil"/>
              <w:right w:val="nil"/>
            </w:tcBorders>
            <w:vAlign w:val="center"/>
          </w:tcPr>
          <w:p w14:paraId="12045F92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554E31" w14:paraId="6BF5DC28" w14:textId="77777777" w:rsidTr="006F471A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9ACEF73" w14:textId="7079F000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art </w:t>
            </w:r>
            <w:r w:rsidR="00BA570B" w:rsidRPr="00BA570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f</w:t>
            </w:r>
            <w:r w:rsidRPr="00BA570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Hz)     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A6B0324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.55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664594A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.16 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2C24439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01E77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9A50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.97</w:t>
            </w:r>
          </w:p>
        </w:tc>
      </w:tr>
      <w:tr w:rsidR="00554E31" w14:paraId="23BBCD80" w14:textId="77777777" w:rsidTr="006F471A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20BD65A" w14:textId="3FD56E01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End </w:t>
            </w:r>
            <w:r w:rsidR="00BA570B" w:rsidRPr="00BA570B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  <w:r w:rsidRPr="00BA570B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Hz)       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B2B2339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1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0F30418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5F0E402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81205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15DE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99</w:t>
            </w:r>
          </w:p>
        </w:tc>
      </w:tr>
      <w:tr w:rsidR="00554E31" w14:paraId="53CCF554" w14:textId="77777777" w:rsidTr="006F471A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6C7780B" w14:textId="1EED6232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Max </w:t>
            </w:r>
            <w:r w:rsidR="00BA570B" w:rsidRPr="00BA570B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  <w:r w:rsidRPr="00BA570B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Hz)      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D554850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7.73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BC40AE4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AE2A0E6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369C1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CCE8E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554E31" w14:paraId="09C6A1EC" w14:textId="77777777" w:rsidTr="006F471A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8EC7CE4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n F0 (Hz)       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3802DD1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76A6F7D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.4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943C99B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A05D1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F9D8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84</w:t>
            </w:r>
          </w:p>
        </w:tc>
      </w:tr>
      <w:tr w:rsidR="00554E31" w14:paraId="33E91993" w14:textId="77777777" w:rsidTr="006F471A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43E9508" w14:textId="1A600E8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Range </w:t>
            </w:r>
            <w:r w:rsidR="00BA570B" w:rsidRPr="00BA570B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  <w:r w:rsidRPr="00BA570B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Hz)    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FE81386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5.32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541B752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522B51B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AB15D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30D7B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99</w:t>
            </w:r>
          </w:p>
        </w:tc>
      </w:tr>
      <w:tr w:rsidR="00554E31" w14:paraId="5B2D7BB6" w14:textId="77777777" w:rsidTr="006F471A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086F9D7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ime max F0 (%)   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52B73FD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05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F0D844F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499848C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AB06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3FFE9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.28</w:t>
            </w:r>
          </w:p>
        </w:tc>
      </w:tr>
      <w:tr w:rsidR="00554E31" w14:paraId="17360FF9" w14:textId="77777777" w:rsidTr="006F471A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AEFEEDF" w14:textId="76E4D430" w:rsidR="00554E31" w:rsidRDefault="00BA570B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570B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  <w:r w:rsidR="00554E31" w:rsidRPr="00BA570B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0</w:t>
            </w:r>
            <w:r w:rsidR="00554E3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Abs Slope      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1ABE795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AE021AA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.7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37824C4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.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73AE9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CFF8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27</w:t>
            </w:r>
          </w:p>
        </w:tc>
      </w:tr>
      <w:tr w:rsidR="00554E31" w14:paraId="314599E4" w14:textId="77777777" w:rsidTr="006F471A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00F83C0" w14:textId="647462FB" w:rsidR="00554E31" w:rsidRDefault="00BA570B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570B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  <w:r w:rsidR="00554E31" w:rsidRPr="00BA570B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0</w:t>
            </w:r>
            <w:r w:rsidR="00554E3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var (Hz/s)     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E3E0A62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D211CD4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.2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A5BD8F1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E6CFF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82523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00</w:t>
            </w:r>
          </w:p>
        </w:tc>
      </w:tr>
      <w:tr w:rsidR="00554E31" w14:paraId="45854972" w14:textId="77777777" w:rsidTr="006F471A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62D8223" w14:textId="644EFEC5" w:rsidR="00554E31" w:rsidRDefault="00BA570B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570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f</w:t>
            </w:r>
            <w:r w:rsidR="00554E31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proofErr w:type="spellEnd"/>
            <w:r w:rsidR="00554E3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ate (s-1)     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AE66F67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63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54C9177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5757445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A6670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8BBB1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.20</w:t>
            </w:r>
          </w:p>
        </w:tc>
      </w:tr>
      <w:tr w:rsidR="00554E31" w14:paraId="3EA47134" w14:textId="77777777" w:rsidTr="006F471A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55F7395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25% (Hz)         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9E1D473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.74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7A017E5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3C1770B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CC72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FF707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77</w:t>
            </w:r>
          </w:p>
        </w:tc>
      </w:tr>
      <w:tr w:rsidR="00554E31" w14:paraId="27971F2E" w14:textId="77777777" w:rsidTr="006F471A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597B16E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Q50% (Hz)         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77EA51F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.07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0918024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8ED8B70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47E3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.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D2F6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554E31" w14:paraId="1951AA5E" w14:textId="77777777" w:rsidTr="006F471A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B93EC31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75% (Hz)         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4D914C1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76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6FDFAD1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6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88C0170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FF38A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.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C468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554E31" w14:paraId="478485E3" w14:textId="77777777" w:rsidTr="006F471A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D0190DE" w14:textId="5E8CFA3F" w:rsidR="00554E31" w:rsidRDefault="00BA570B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570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f</w:t>
            </w:r>
            <w:r w:rsidR="00554E31">
              <w:rPr>
                <w:rFonts w:ascii="Times New Roman" w:eastAsia="Calibri" w:hAnsi="Times New Roman" w:cs="Times New Roman"/>
                <w:sz w:val="24"/>
                <w:szCs w:val="24"/>
              </w:rPr>
              <w:t>peak</w:t>
            </w:r>
            <w:proofErr w:type="spellEnd"/>
            <w:r w:rsidR="00554E3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Hz)        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01F81BE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64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3C141D9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807E3FF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27006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.4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06D79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66</w:t>
            </w:r>
          </w:p>
        </w:tc>
      </w:tr>
      <w:tr w:rsidR="00554E31" w14:paraId="5A8BEA71" w14:textId="77777777" w:rsidTr="006F471A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2112184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ound duration (s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63FACCE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.77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3D52B3B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3E872D0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837C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F16F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61</w:t>
            </w:r>
          </w:p>
        </w:tc>
      </w:tr>
      <w:tr w:rsidR="00554E31" w14:paraId="1625F175" w14:textId="77777777" w:rsidTr="006F471A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4ADD6F4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M var (dB/s)     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C1C29AD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31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F77C649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8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0FEC2B2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213E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.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4E05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95</w:t>
            </w:r>
          </w:p>
        </w:tc>
      </w:tr>
      <w:tr w:rsidR="00554E31" w14:paraId="2579E458" w14:textId="77777777" w:rsidTr="006F471A">
        <w:tc>
          <w:tcPr>
            <w:tcW w:w="2136" w:type="dxa"/>
            <w:tcBorders>
              <w:top w:val="nil"/>
              <w:left w:val="nil"/>
              <w:right w:val="nil"/>
            </w:tcBorders>
          </w:tcPr>
          <w:p w14:paraId="48ACCE99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M rate (s-1)       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287EAD28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1EC5AEC0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.57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</w:tcPr>
          <w:p w14:paraId="20CDBFB6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01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center"/>
          </w:tcPr>
          <w:p w14:paraId="1040794B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center"/>
          </w:tcPr>
          <w:p w14:paraId="1479F35D" w14:textId="77777777" w:rsidR="00554E31" w:rsidRDefault="00554E31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</w:tbl>
    <w:p w14:paraId="3E787617" w14:textId="77777777" w:rsidR="00EE1EA4" w:rsidRPr="00554E31" w:rsidRDefault="00EE1EA4" w:rsidP="00554E31"/>
    <w:sectPr w:rsidR="00EE1EA4" w:rsidRPr="00554E31" w:rsidSect="002E66D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6D4"/>
    <w:rsid w:val="000D1C10"/>
    <w:rsid w:val="0016360E"/>
    <w:rsid w:val="002E66D4"/>
    <w:rsid w:val="00304016"/>
    <w:rsid w:val="00455EFC"/>
    <w:rsid w:val="00554E31"/>
    <w:rsid w:val="005D6EAD"/>
    <w:rsid w:val="00675BB4"/>
    <w:rsid w:val="00BA570B"/>
    <w:rsid w:val="00CA2167"/>
    <w:rsid w:val="00EE1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20472C"/>
  <w15:chartTrackingRefBased/>
  <w15:docId w15:val="{E7199F69-D19F-4BEB-8B57-60B633D21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E66D4"/>
    <w:pPr>
      <w:suppressAutoHyphens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E66D4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Osiecka</dc:creator>
  <cp:keywords/>
  <dc:description/>
  <cp:lastModifiedBy>Anna Osiecka</cp:lastModifiedBy>
  <cp:revision>4</cp:revision>
  <dcterms:created xsi:type="dcterms:W3CDTF">2022-09-23T11:49:00Z</dcterms:created>
  <dcterms:modified xsi:type="dcterms:W3CDTF">2023-03-09T10:59:00Z</dcterms:modified>
</cp:coreProperties>
</file>